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87"/>
        <w:rPr>
          <w:b/>
          <w:b/>
        </w:rPr>
      </w:pPr>
      <w:r>
        <w:rPr>
          <w:b/>
        </w:rPr>
        <w:t xml:space="preserve">Table S2. </w:t>
      </w:r>
      <w:r>
        <w:rPr/>
        <w:t>Primary antibodies used for immunoblotting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6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2191"/>
        <w:gridCol w:w="3069"/>
        <w:gridCol w:w="2220"/>
      </w:tblGrid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tigen/Epitop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tibody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ndor/Catalog#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/Name or Clone#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lution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ctin (N-terminal domain of rat plectin, protein fragment encoded by exons 9-12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antiserum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drä et al., 2003 /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serum #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3000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ctin (purified plectin from rat glioma C6 cells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Ab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isner et. al., 19941 /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e 10F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ctin 1a (N-terminal domain of plectin isoform 1a, protein fragment encoded by exon 1a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antiserum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fied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de-AT"/>
              </w:rPr>
              <w:t>Rezniczek et al., 1998; Andrä et al., 200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40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ctin 1c (N-terminal domain of plectin isoform 1c, protein fragment encoded by exon 1c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antiserum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fied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de-AT"/>
              </w:rPr>
              <w:t>Andrä et al., 2003; Fuchs et al., 200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800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in β4 (N-terminal domain of human ITGb4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antiserum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fied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Santa Cruz Biotechnology, Santa Cruz, CA /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H-10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 5 (C-terminal end of mouse keratin 5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antiserum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fied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vance, Princeton, NJ /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-B160-P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 (recombinant fragment of mouse GAPDH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antiserum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fied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-Aldrich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0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-Cadherin (C-terminal end of human E-Cadherin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Ab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D Transduction Laboratories, Lexington, KY /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e LP 3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0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 (purified recombinant GST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mAb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gma-Aldrich /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e GST-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39" w:leader="none"/>
                <w:tab w:val="right" w:pos="2079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pain-1 Large Subunit (synthetic peptide corresponding to human sequence of calpain-1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bbit antiserum,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fied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AT"/>
              </w:rPr>
              <w:t>Cell Signaling Technology / #255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39" w:leader="none"/>
                <w:tab w:val="right" w:pos="2079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800</w:t>
            </w:r>
          </w:p>
        </w:tc>
      </w:tr>
    </w:tbl>
    <w:p>
      <w:pPr>
        <w:pStyle w:val="Normal"/>
        <w:tabs>
          <w:tab w:val="clear" w:pos="720"/>
          <w:tab w:val="left" w:pos="2640" w:leader="none"/>
        </w:tabs>
        <w:ind w:hanging="187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2640" w:leader="none"/>
        </w:tabs>
        <w:ind w:hanging="187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2640" w:leader="none"/>
        </w:tabs>
        <w:ind w:hanging="187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2640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2640" w:leader="none"/>
        </w:tabs>
        <w:ind w:hanging="187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2640" w:leader="none"/>
        </w:tabs>
        <w:ind w:hanging="187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2640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09:26:00Z</dcterms:created>
  <dc:creator>CBL</dc:creator>
  <dc:description/>
  <cp:keywords/>
  <dc:language>en-US</dc:language>
  <cp:lastModifiedBy>CBL</cp:lastModifiedBy>
  <dcterms:modified xsi:type="dcterms:W3CDTF">2011-09-14T11:37:00Z</dcterms:modified>
  <cp:revision>5</cp:revision>
  <dc:subject/>
  <dc:title/>
</cp:coreProperties>
</file>